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dditional file 2.</w:t>
      </w:r>
      <w:r>
        <w:rPr>
          <w:rFonts w:cs="Times New Roman" w:ascii="Times New Roman" w:hAnsi="Times New Roman"/>
          <w:sz w:val="18"/>
          <w:szCs w:val="18"/>
        </w:rPr>
        <w:t xml:space="preserve"> Calorie-adjusted mean values among esophageal cancer cases and controls, and range of micronutrient intakes in tertile categories of selected micronutrients </w:t>
      </w:r>
      <w:r>
        <w:rPr>
          <w:rFonts w:cs="Times New Roman" w:ascii="Times New Roman" w:hAnsi="Times New Roman"/>
          <w:sz w:val="18"/>
          <w:szCs w:val="18"/>
          <w:lang w:bidi="fa-IR"/>
        </w:rPr>
        <w:t>in a case-control study in Iran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957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305"/>
        <w:gridCol w:w="1431"/>
        <w:gridCol w:w="239"/>
        <w:gridCol w:w="1491"/>
        <w:gridCol w:w="1710"/>
        <w:gridCol w:w="1548"/>
      </w:tblGrid>
      <w:tr>
        <w:trPr/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(SD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7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rtiles of Intake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fa-IR"/>
              </w:rPr>
              <w:t>Macronutrients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rtile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rtile2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rtile3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Vitamin A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RA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23.75±11.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535.91±9.3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90-461.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98.24-1403.0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471.23-3828.03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rtl w:val="true"/>
                <w:lang w:bidi="fa-IR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β-carotene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,µ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26.94±14.2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792.47±15.5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5.66-482.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88.40-1319.3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429.58-512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.46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tabs>
                <w:tab w:val="clear" w:pos="720"/>
                <w:tab w:val="center" w:pos="1128" w:leader="none"/>
                <w:tab w:val="right" w:pos="2256" w:leader="none"/>
              </w:tabs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Vitamin D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µ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08±0.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47±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-0.7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77-1.4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44-5.58</w:t>
            </w:r>
          </w:p>
        </w:tc>
      </w:tr>
      <w:tr>
        <w:trPr>
          <w:trHeight w:val="262" w:hRule="atLeast"/>
        </w:trPr>
        <w:tc>
          <w:tcPr>
            <w:tcW w:w="1852" w:type="dxa"/>
            <w:tcBorders/>
          </w:tcPr>
          <w:p>
            <w:pPr>
              <w:pStyle w:val="Normal"/>
              <w:tabs>
                <w:tab w:val="clear" w:pos="720"/>
                <w:tab w:val="left" w:pos="276" w:leader="none"/>
                <w:tab w:val="right" w:pos="1854" w:leader="none"/>
              </w:tabs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rtl w:val="true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Vitamin E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g T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.21±1.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8.01±0.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61-2.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.45-7.5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7.80-30.91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rtl w:val="true"/>
                <w:lang w:bidi="fa-IR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α-tocopherol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,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rtl w:val="true"/>
                <w:lang w:bidi="fa-IR"/>
              </w:rPr>
              <w:t xml:space="preserve">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6.87±0.3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3.66±1.3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80-5.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5.08-9.1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9.43-32.61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Thiamine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03±0.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20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24-1.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62-1.9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99-6.96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Riboflavin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07±0.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25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42-1.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12-2.3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.34-4.47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Niacin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2.80±0.9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5.70±0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.39-5.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5.10-23.8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7.20-46.61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Panthothenic acid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.45±0.9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.46±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90-3.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.47-4.9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.96-19.84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Vitamin B6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15±0.1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71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22-1.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23-1.9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97-11.48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Folate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µ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33.96±24.3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79.15±12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3.14-172.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72.90-406.4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26.21-689.0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Vitamin 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bidi="fa-IR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µ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.10±1.5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.76±0.5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49-2.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.51-2.6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.33-11.91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Vitamin C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83.99±4.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98.59±16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.45-61.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61.24-80.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83.41-217.72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Iro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, 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9.34±1.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3.03±0.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51-9.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0.19-15.6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8.16-31.35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Calcium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, 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843.98±22.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142.62±34.5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08.30-786.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792.10-924.0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131.13-2545.50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Phosphoro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, 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953.17±32.5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175.05±29.5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11.00-835.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848.60-1063.3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205.34-3082.01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Potassium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 xml:space="preserve"> 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120.52±34.6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152.72±35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.60-1991.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110.88-3024.7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040.10-5349.40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Sodium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 xml:space="preserve"> 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4022.53±31.6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451.54±16.6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986.60-2116.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171.00-3748.5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819.79-11542.00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Zinc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, m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8.90±0.9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0.84±0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89-7.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7.38-10.4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1.48-24.82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Methionine,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fa-IR"/>
              </w:rPr>
              <w:t xml:space="preserve"> 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06±0.6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75±0.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6-0.9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08-1.4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.50-6.47</w:t>
            </w:r>
          </w:p>
        </w:tc>
      </w:tr>
      <w:tr>
        <w:trPr/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Selenium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µg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12±0.02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74.82±4.5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rtl w:val="true"/>
                <w:lang w:bidi="fa-IR"/>
              </w:rPr>
              <w:t>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02-0.0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19-85.1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89.18-90.14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vertAlign w:val="superscript"/>
          <w:lang w:bidi="fa-IR"/>
        </w:rPr>
      </w:pPr>
      <w:r>
        <w:rPr>
          <w:rFonts w:cs="Times New Roman" w:ascii="Times New Roman" w:hAnsi="Times New Roman"/>
          <w:sz w:val="18"/>
          <w:szCs w:val="18"/>
        </w:rPr>
        <w:t>RAE=Retinol Activity Equivalents; TE= Tocopherol Equivalents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bidi="fa-IR"/>
        </w:rPr>
        <w:t>*</w:t>
      </w:r>
      <w:r>
        <w:rPr>
          <w:rFonts w:cs="Times New Roman" w:ascii="Times New Roman" w:hAnsi="Times New Roman"/>
          <w:sz w:val="18"/>
          <w:szCs w:val="18"/>
          <w:lang w:bidi="fa-IR"/>
        </w:rPr>
        <w:t>Statistically significant mean difference between cases and controls (p&lt;0.05)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Means are adjusted for total energy intake using analysis of covarianc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3:04:00Z</dcterms:created>
  <dc:creator>M.J</dc:creator>
  <dc:description/>
  <dc:language>en-US</dc:language>
  <cp:lastModifiedBy>M.J</cp:lastModifiedBy>
  <dcterms:modified xsi:type="dcterms:W3CDTF">2011-11-30T13:04:00Z</dcterms:modified>
  <cp:revision>2</cp:revision>
  <dc:subject/>
  <dc:title/>
</cp:coreProperties>
</file>